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D6300" w14:textId="4F886B4A" w:rsidR="00BB5382" w:rsidRDefault="00000000">
      <w:pPr>
        <w:pStyle w:val="Title"/>
      </w:pPr>
      <w:r>
        <w:t>Supplementary Material</w:t>
      </w:r>
      <w:r w:rsidR="00CC2ABF">
        <w:t>s B</w:t>
      </w:r>
      <w:r>
        <w:t>: Calculation of Precision and Recall</w:t>
      </w:r>
    </w:p>
    <w:p w14:paraId="1FBBB3D8" w14:textId="703A2FDC" w:rsidR="00BB5382" w:rsidRDefault="00000000">
      <w:r>
        <w:t>This supplement shows the formulas and numerical calculations used for the precision and recall estimates.</w:t>
      </w:r>
    </w:p>
    <w:p w14:paraId="7EEF2BD3" w14:textId="77777777" w:rsidR="00BB5382" w:rsidRDefault="00000000">
      <w:pPr>
        <w:pStyle w:val="Heading1"/>
      </w:pPr>
      <w:r>
        <w:t>1. Precision (Wilson confidence intervals)</w:t>
      </w:r>
    </w:p>
    <w:p w14:paraId="38712CFF" w14:textId="1D47D943" w:rsidR="00BB5382" w:rsidRDefault="00000000">
      <w:r>
        <w:t>Precision was evaluated on a positive validation sample of 100 cases per drug group drawn from the final set of model-identified discontinuation events</w:t>
      </w:r>
      <w:r w:rsidR="0074733B">
        <w:t xml:space="preserve"> (625 for antidiabetics and 233 for statins)</w:t>
      </w:r>
      <w:r>
        <w:t>.</w:t>
      </w:r>
    </w:p>
    <w:p w14:paraId="68D80954" w14:textId="77777777" w:rsidR="00BB5382" w:rsidRDefault="00000000">
      <w:r>
        <w:t>p̂ = x / n</w:t>
      </w:r>
    </w:p>
    <w:p w14:paraId="42EABB6D" w14:textId="77777777" w:rsidR="00BB5382" w:rsidRDefault="00000000">
      <w:r>
        <w:t>Antidiabetics – Discontinuation phrases:</w:t>
      </w:r>
    </w:p>
    <w:p w14:paraId="42250B41" w14:textId="77777777" w:rsidR="00BB5382" w:rsidRDefault="00000000">
      <w:r>
        <w:t>x = 93, n = 100, p̂ = 0.93</w:t>
      </w:r>
    </w:p>
    <w:p w14:paraId="222DA178" w14:textId="77777777" w:rsidR="00BB5382" w:rsidRDefault="00000000">
      <w:r>
        <w:t>Wilson 95% CI = [0.8625, 0.9657] ≈ [0.86, 0.97]</w:t>
      </w:r>
    </w:p>
    <w:p w14:paraId="4B983ECD" w14:textId="77777777" w:rsidR="00BB5382" w:rsidRDefault="00000000">
      <w:r>
        <w:t>Antidiabetics – Reasons:</w:t>
      </w:r>
    </w:p>
    <w:p w14:paraId="2AAE1FE2" w14:textId="77777777" w:rsidR="00BB5382" w:rsidRDefault="00000000">
      <w:r>
        <w:t>x = 95, n = 100, p̂ = 0.95</w:t>
      </w:r>
    </w:p>
    <w:p w14:paraId="7509D9AB" w14:textId="77777777" w:rsidR="00BB5382" w:rsidRDefault="00000000">
      <w:r>
        <w:t>Wilson 95% CI = [0.8882, 0.9785] ≈ [0.89, 0.98]</w:t>
      </w:r>
    </w:p>
    <w:p w14:paraId="15F07AA5" w14:textId="77777777" w:rsidR="00BB5382" w:rsidRDefault="00000000">
      <w:r>
        <w:t>Statins – Discontinuation phrases:</w:t>
      </w:r>
    </w:p>
    <w:p w14:paraId="459DD9A4" w14:textId="77777777" w:rsidR="00BB5382" w:rsidRDefault="00000000">
      <w:r>
        <w:t>x = 98, n = 100, p̂ = 0.98</w:t>
      </w:r>
    </w:p>
    <w:p w14:paraId="53B35047" w14:textId="77777777" w:rsidR="00BB5382" w:rsidRDefault="00000000">
      <w:r>
        <w:t>Wilson 95% CI = [0.9300, 0.9945] ≈ [0.93, 0.99]</w:t>
      </w:r>
    </w:p>
    <w:p w14:paraId="211B9C9F" w14:textId="77777777" w:rsidR="00BB5382" w:rsidRDefault="00000000">
      <w:r>
        <w:t>Statins – Reasons:</w:t>
      </w:r>
    </w:p>
    <w:p w14:paraId="3B5437A9" w14:textId="77777777" w:rsidR="00BB5382" w:rsidRDefault="00000000">
      <w:r>
        <w:t>x = 96, n = 100, p̂ = 0.96</w:t>
      </w:r>
    </w:p>
    <w:p w14:paraId="28E81534" w14:textId="77777777" w:rsidR="00BB5382" w:rsidRDefault="00000000">
      <w:r>
        <w:t>Wilson 95% CI = [0.9016, 0.9843] ≈ [0.90, 0.98]</w:t>
      </w:r>
    </w:p>
    <w:p w14:paraId="6A823851" w14:textId="77777777" w:rsidR="00BB5382" w:rsidRDefault="00000000">
      <w:pPr>
        <w:pStyle w:val="Heading1"/>
      </w:pPr>
      <w:r>
        <w:t>2. Recall (negative validation)</w:t>
      </w:r>
    </w:p>
    <w:p w14:paraId="20B75FC2" w14:textId="401D138B" w:rsidR="00BB5382" w:rsidRDefault="00000000">
      <w:r>
        <w:t>Negative validation sample: 100 cases per drug group drawn from model-negative pool (no reason detected</w:t>
      </w:r>
      <w:r w:rsidR="0074733B">
        <w:t>, 24040 – 2235 for antidiabetics and 27290 – 2299 for statins</w:t>
      </w:r>
      <w:r>
        <w:t>).</w:t>
      </w:r>
      <w:r w:rsidR="00BE52F2">
        <w:t xml:space="preserve"> </w:t>
      </w:r>
      <w:r w:rsidR="00BE52F2">
        <w:t xml:space="preserve">Let </w:t>
      </w:r>
      <w:proofErr w:type="spellStart"/>
      <w:r w:rsidR="00BE52F2">
        <w:t>p̂_FN</w:t>
      </w:r>
      <w:proofErr w:type="spellEnd"/>
      <w:r w:rsidR="00BE52F2">
        <w:t xml:space="preserve"> denote the observed false-negative rate in the</w:t>
      </w:r>
      <w:r w:rsidR="00BE52F2">
        <w:t xml:space="preserve"> sample and </w:t>
      </w:r>
      <w:r w:rsidR="00BE52F2">
        <w:t>FN̂</w:t>
      </w:r>
      <w:r w:rsidR="00BE52F2">
        <w:t xml:space="preserve"> denote the estimated number of false negatives in the full model-negative pool.</w:t>
      </w:r>
    </w:p>
    <w:p w14:paraId="35E15145" w14:textId="77777777" w:rsidR="00BB5382" w:rsidRDefault="00000000">
      <w:r>
        <w:lastRenderedPageBreak/>
        <w:t>FN̂ = p̂_FN × N_neg</w:t>
      </w:r>
    </w:p>
    <w:p w14:paraId="1FF79BF6" w14:textId="77777777" w:rsidR="00BB5382" w:rsidRDefault="00000000">
      <w:r>
        <w:t>Recall = TP / (TP + FN̂)</w:t>
      </w:r>
    </w:p>
    <w:p w14:paraId="7926E250" w14:textId="77777777" w:rsidR="00BB5382" w:rsidRDefault="00000000">
      <w:r>
        <w:t>Antidiabetics:</w:t>
      </w:r>
    </w:p>
    <w:p w14:paraId="63C50EDF" w14:textId="77777777" w:rsidR="00BB5382" w:rsidRDefault="00000000">
      <w:r>
        <w:t>N_neg = 24040 - 2235 = 21805</w:t>
      </w:r>
    </w:p>
    <w:p w14:paraId="19D86BF0" w14:textId="77777777" w:rsidR="00BB5382" w:rsidRDefault="00000000">
      <w:r>
        <w:t>TP = 2235, p̂_FN = 1/100 = 0.01</w:t>
      </w:r>
    </w:p>
    <w:p w14:paraId="01A6FBC8" w14:textId="4325FC77" w:rsidR="00BE52F2" w:rsidRDefault="00BE52F2">
      <w:r>
        <w:t xml:space="preserve">Exact 95% CI for </w:t>
      </w:r>
      <w:proofErr w:type="spellStart"/>
      <w:r>
        <w:t>p̂_FN</w:t>
      </w:r>
      <w:proofErr w:type="spellEnd"/>
      <w:r>
        <w:t xml:space="preserve"> = [0.000253, 0.054459]</w:t>
      </w:r>
    </w:p>
    <w:p w14:paraId="1EB19162" w14:textId="77777777" w:rsidR="00BB5382" w:rsidRDefault="00000000">
      <w:r>
        <w:t>FN̂ = 0.01 × 21805 = 218.05</w:t>
      </w:r>
    </w:p>
    <w:p w14:paraId="1D23231D" w14:textId="77777777" w:rsidR="00BB5382" w:rsidRDefault="00000000">
      <w:r>
        <w:t>Recall = 2235 / (2235 + 218.05) = 0.91</w:t>
      </w:r>
    </w:p>
    <w:p w14:paraId="52FE678F" w14:textId="46AFB7FE" w:rsidR="00BE52F2" w:rsidRDefault="00BE52F2">
      <w:r>
        <w:t>Lower recall bound = 2235 / (2235 + 21805 × 0.054459) = 0.6530</w:t>
      </w:r>
      <w:r>
        <w:br/>
        <w:t>Upper recall bound = 2235 / (2235 + 21805 × 0.000253) = 0.9975</w:t>
      </w:r>
    </w:p>
    <w:p w14:paraId="6806C016" w14:textId="77777777" w:rsidR="00BB5382" w:rsidRDefault="00000000">
      <w:r>
        <w:t>95% CI ≈ [0.65, 1.00]</w:t>
      </w:r>
    </w:p>
    <w:p w14:paraId="660400CE" w14:textId="77777777" w:rsidR="00BB5382" w:rsidRDefault="00000000">
      <w:r>
        <w:t>Statins:</w:t>
      </w:r>
    </w:p>
    <w:p w14:paraId="429FBF7E" w14:textId="77777777" w:rsidR="00BB5382" w:rsidRDefault="00000000">
      <w:r>
        <w:t>N_neg = 27290 - 2299 = 24991</w:t>
      </w:r>
    </w:p>
    <w:p w14:paraId="05822AC1" w14:textId="77777777" w:rsidR="00BB5382" w:rsidRDefault="00000000">
      <w:r>
        <w:t>TP = 2299, p̂_FN = 2/100 = 0.02</w:t>
      </w:r>
    </w:p>
    <w:p w14:paraId="21DF83B4" w14:textId="16CC4DD6" w:rsidR="00BE52F2" w:rsidRDefault="00BE52F2">
      <w:r>
        <w:t xml:space="preserve">Exact 95% CI for </w:t>
      </w:r>
      <w:proofErr w:type="spellStart"/>
      <w:r>
        <w:t>p̂_FN</w:t>
      </w:r>
      <w:proofErr w:type="spellEnd"/>
      <w:r>
        <w:t xml:space="preserve"> = [0.002431, 0.070384]</w:t>
      </w:r>
    </w:p>
    <w:p w14:paraId="6DAEE9C1" w14:textId="77777777" w:rsidR="00BB5382" w:rsidRDefault="00000000">
      <w:r>
        <w:t>FN̂ = 0.02 × 24991 = 499.82</w:t>
      </w:r>
    </w:p>
    <w:p w14:paraId="6A4A816E" w14:textId="77777777" w:rsidR="00BB5382" w:rsidRDefault="00000000">
      <w:r>
        <w:t>Recall = 2299 / (2299 + 499.82) = 0.82</w:t>
      </w:r>
    </w:p>
    <w:p w14:paraId="41DA52EE" w14:textId="6FAC4981" w:rsidR="00BE52F2" w:rsidRDefault="00BE52F2">
      <w:r>
        <w:t>Lower recall bound = 2299 / (2299 + 24991 × 0.070384) = 0.5665</w:t>
      </w:r>
      <w:r>
        <w:br/>
        <w:t>Upper recall bound = 2299 / (2299 + 24991 × 0.002431) = 0.9743</w:t>
      </w:r>
    </w:p>
    <w:p w14:paraId="47543D97" w14:textId="77777777" w:rsidR="00BB5382" w:rsidRDefault="00000000">
      <w:r>
        <w:t>95% CI ≈ [0.57, 0.97]</w:t>
      </w:r>
    </w:p>
    <w:sectPr w:rsidR="00BB538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5335924">
    <w:abstractNumId w:val="8"/>
  </w:num>
  <w:num w:numId="2" w16cid:durableId="761074179">
    <w:abstractNumId w:val="6"/>
  </w:num>
  <w:num w:numId="3" w16cid:durableId="180314355">
    <w:abstractNumId w:val="5"/>
  </w:num>
  <w:num w:numId="4" w16cid:durableId="160124640">
    <w:abstractNumId w:val="4"/>
  </w:num>
  <w:num w:numId="5" w16cid:durableId="166677493">
    <w:abstractNumId w:val="7"/>
  </w:num>
  <w:num w:numId="6" w16cid:durableId="1106076966">
    <w:abstractNumId w:val="3"/>
  </w:num>
  <w:num w:numId="7" w16cid:durableId="1795977826">
    <w:abstractNumId w:val="2"/>
  </w:num>
  <w:num w:numId="8" w16cid:durableId="365495474">
    <w:abstractNumId w:val="1"/>
  </w:num>
  <w:num w:numId="9" w16cid:durableId="174004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4733B"/>
    <w:rsid w:val="00861312"/>
    <w:rsid w:val="00AA1D8D"/>
    <w:rsid w:val="00B47730"/>
    <w:rsid w:val="00BB5382"/>
    <w:rsid w:val="00BD2823"/>
    <w:rsid w:val="00BE52F2"/>
    <w:rsid w:val="00CB0664"/>
    <w:rsid w:val="00CC2ABF"/>
    <w:rsid w:val="00DA1BC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8667ECD"/>
  <w14:defaultImageDpi w14:val="300"/>
  <w15:docId w15:val="{6412FE3B-D6A1-4349-9266-E47D1C62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ndrik Šuvalov</cp:lastModifiedBy>
  <cp:revision>3</cp:revision>
  <dcterms:created xsi:type="dcterms:W3CDTF">2026-04-28T08:24:00Z</dcterms:created>
  <dcterms:modified xsi:type="dcterms:W3CDTF">2026-04-28T10:25:00Z</dcterms:modified>
  <cp:category/>
</cp:coreProperties>
</file>